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674" w:rsidRPr="00B73AF9" w:rsidRDefault="001C1674" w:rsidP="001C167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B73AF9">
        <w:rPr>
          <w:rFonts w:ascii="Times New Roman" w:hAnsi="Times New Roman" w:cs="Times New Roman"/>
          <w:b/>
          <w:sz w:val="20"/>
          <w:szCs w:val="20"/>
          <w:lang w:val="en-US"/>
        </w:rPr>
        <w:t>Association of candidate SNP loci with type 2 diabetes in the general Kazakh study cohorts</w:t>
      </w:r>
    </w:p>
    <w:tbl>
      <w:tblPr>
        <w:tblW w:w="9952" w:type="dxa"/>
        <w:tblInd w:w="93" w:type="dxa"/>
        <w:tblLook w:val="04A0"/>
      </w:tblPr>
      <w:tblGrid>
        <w:gridCol w:w="1281"/>
        <w:gridCol w:w="2240"/>
        <w:gridCol w:w="1672"/>
        <w:gridCol w:w="975"/>
        <w:gridCol w:w="975"/>
        <w:gridCol w:w="1900"/>
        <w:gridCol w:w="909"/>
      </w:tblGrid>
      <w:tr w:rsidR="001C1674" w:rsidRPr="00123974" w:rsidTr="00FE7491">
        <w:trPr>
          <w:trHeight w:val="510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 or nearby</w:t>
            </w:r>
          </w:p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ion</w:t>
            </w:r>
          </w:p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1C1674" w:rsidRPr="00123974" w:rsidTr="00FE7491">
        <w:trPr>
          <w:trHeight w:val="300"/>
        </w:trPr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28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08)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15-2.09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  <w:proofErr w:type="gram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 </w:t>
            </w:r>
            <w:proofErr w:type="gram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-2.0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1.21-2.23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5-1.3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6-1.24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3-1.3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1-1.06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0656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1-1.58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21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1-1.4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6-1.34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9-1.3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6587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7-1.3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(0.91-1.68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2-1.3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123/CAMK1D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3-1.61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007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75-1.8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86-2.62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49-1.54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580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4-1.1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4134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30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0.98-3.0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7213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0-1.5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271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8-1.3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9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7-1.56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07-1.88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74-1.61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9267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6-1.15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009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672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6-1.27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1C1674" w:rsidRPr="00123974" w:rsidTr="00FE7491">
        <w:trPr>
          <w:trHeight w:val="315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584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79-2.06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1674" w:rsidRPr="00123974" w:rsidRDefault="001C1674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</w:tbl>
    <w:p w:rsidR="00A46A4D" w:rsidRPr="001C1674" w:rsidRDefault="001C1674">
      <w:pPr>
        <w:rPr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 xml:space="preserve">All SNPs are analyzed in additive model. Logistic regression </w:t>
      </w:r>
      <w:proofErr w:type="gramStart"/>
      <w:r w:rsidRPr="00123974">
        <w:rPr>
          <w:rFonts w:ascii="Times New Roman" w:hAnsi="Times New Roman" w:cs="Times New Roman"/>
          <w:sz w:val="20"/>
          <w:szCs w:val="20"/>
          <w:lang w:val="en-US"/>
        </w:rPr>
        <w:t>models  were</w:t>
      </w:r>
      <w:proofErr w:type="gramEnd"/>
      <w:r w:rsidRPr="00123974">
        <w:rPr>
          <w:rFonts w:ascii="Times New Roman" w:hAnsi="Times New Roman" w:cs="Times New Roman"/>
          <w:sz w:val="20"/>
          <w:szCs w:val="20"/>
          <w:lang w:val="en-US"/>
        </w:rPr>
        <w:t xml:space="preserve"> adjusted for age and sex.</w:t>
      </w:r>
    </w:p>
    <w:sectPr w:rsidR="00A46A4D" w:rsidRPr="001C16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1C1674"/>
    <w:rsid w:val="001C1674"/>
    <w:rsid w:val="00A46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1:00Z</dcterms:created>
  <dcterms:modified xsi:type="dcterms:W3CDTF">2017-07-10T13:32:00Z</dcterms:modified>
</cp:coreProperties>
</file>